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6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Statistics for SNP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between </w:t>
      </w:r>
      <w:r>
        <w:rPr>
          <w:rFonts w:cs="Times New Roman" w:ascii="Times New Roman" w:hAnsi="Times New Roman"/>
          <w:sz w:val="22"/>
        </w:rPr>
        <w:t>Long 22-0579 and Naihu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2009775" cy="1535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153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7"/>
                              <w:gridCol w:w="1808"/>
                            </w:tblGrid>
                            <w:tr>
                              <w:trPr/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umber of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ransition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ransversion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/G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8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25pt;height:120.9pt;mso-wrap-distance-left:0pt;mso-wrap-distance-right:9.0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1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7"/>
                        <w:gridCol w:w="1808"/>
                      </w:tblGrid>
                      <w:tr>
                        <w:trPr/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umber of SNP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ransition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ransversion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/G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firstLine="181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1:57:00Z</dcterms:created>
  <dc:creator>common bean</dc:creator>
  <dc:description/>
  <dc:language>en-US</dc:language>
  <cp:lastModifiedBy>common bean</cp:lastModifiedBy>
  <dcterms:modified xsi:type="dcterms:W3CDTF">2014-09-12T02:00:00Z</dcterms:modified>
  <cp:revision>1</cp:revision>
  <dc:subject/>
  <dc:title/>
</cp:coreProperties>
</file>